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4DAAD" w14:textId="77777777" w:rsidR="00B168EA" w:rsidRDefault="003919F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ensitivity of Clustering Analysi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cross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ifferent Linkage Methods</w:t>
      </w:r>
    </w:p>
    <w:p w14:paraId="48D60BCB" w14:textId="77777777" w:rsidR="00B168EA" w:rsidRDefault="003919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 table shows the cluster assignments for each country using three different hierarchical clustering linkage methods. The consistency across methods demonstrates the robustness of the three-cluster solution.</w:t>
      </w:r>
    </w:p>
    <w:p w14:paraId="568F48A1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51E2392E" w14:textId="77777777" w:rsidR="00B168EA" w:rsidRDefault="003919F2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Detailed Cluster</w:t>
      </w:r>
      <w:r>
        <w:rPr>
          <w:rFonts w:ascii="Times New Roman" w:hAnsi="Times New Roman" w:cs="Times New Roman"/>
          <w:sz w:val="24"/>
          <w:szCs w:val="24"/>
        </w:rPr>
        <w:t xml:space="preserve"> Assignments by Method</w:t>
      </w:r>
    </w:p>
    <w:p w14:paraId="6EB87ABE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3649AD7B" w14:textId="77777777" w:rsidR="00B168EA" w:rsidRDefault="003919F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uster assignments for each country across three linkage method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728"/>
        <w:gridCol w:w="1728"/>
        <w:gridCol w:w="1728"/>
      </w:tblGrid>
      <w:tr w:rsidR="00B168EA" w14:paraId="73039E94" w14:textId="77777777">
        <w:trPr>
          <w:tblHeader/>
          <w:jc w:val="center"/>
        </w:trPr>
        <w:tc>
          <w:tcPr>
            <w:tcW w:w="28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153C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Country</w:t>
            </w: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789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Ward's Method</w:t>
            </w: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F705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Complete Linkage</w:t>
            </w: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31F6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Average Linkage</w:t>
            </w:r>
          </w:p>
        </w:tc>
      </w:tr>
      <w:tr w:rsidR="00B168EA" w14:paraId="3F354F6F" w14:textId="77777777">
        <w:trPr>
          <w:jc w:val="center"/>
        </w:trPr>
        <w:tc>
          <w:tcPr>
            <w:tcW w:w="28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8967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Brazil</w:t>
            </w: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1527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3FD3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6683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  <w:tr w:rsidR="00B168EA" w14:paraId="757FB048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36BB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Chin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99DF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D641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581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  <w:tr w:rsidR="00B168EA" w14:paraId="1EA3E60F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C32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di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7DF6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305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671F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2</w:t>
            </w:r>
          </w:p>
        </w:tc>
      </w:tr>
      <w:tr w:rsidR="00B168EA" w14:paraId="0D20AA35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801B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Jap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3731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3328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75FF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  <w:tr w:rsidR="00B168EA" w14:paraId="24B75172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5C6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Saudi Arabi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377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2FC9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1945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3</w:t>
            </w:r>
          </w:p>
        </w:tc>
      </w:tr>
      <w:tr w:rsidR="00B168EA" w14:paraId="6B980C1E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C530A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South Afric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6B3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185C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481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  <w:tr w:rsidR="00B168EA" w14:paraId="4B438A73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C778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United States of Americ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281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46CE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27E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</w:tbl>
    <w:p w14:paraId="792341F4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58A62839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7961F2D6" w14:textId="77777777" w:rsidR="00B168EA" w:rsidRDefault="003919F2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 Cluster Consistency Statistics</w:t>
      </w:r>
    </w:p>
    <w:p w14:paraId="3DADFDAB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56E961C3" w14:textId="77777777" w:rsidR="00B168EA" w:rsidRDefault="003919F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reement statistics across clustering method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2160"/>
      </w:tblGrid>
      <w:tr w:rsidR="00B168EA" w14:paraId="42095729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4B1C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Metric</w:t>
            </w:r>
          </w:p>
        </w:tc>
        <w:tc>
          <w:tcPr>
            <w:tcW w:w="216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3FC6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Value</w:t>
            </w:r>
          </w:p>
        </w:tc>
      </w:tr>
      <w:tr w:rsidR="00B168EA" w14:paraId="09878FF4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9DA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Total Countries</w:t>
            </w:r>
          </w:p>
        </w:tc>
        <w:tc>
          <w:tcPr>
            <w:tcW w:w="216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0C3E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7.0</w:t>
            </w:r>
          </w:p>
        </w:tc>
      </w:tr>
      <w:tr w:rsidR="00B168EA" w14:paraId="2709F97C" w14:textId="77777777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26A2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Perfect Agre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E807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6.0</w:t>
            </w:r>
          </w:p>
        </w:tc>
      </w:tr>
      <w:tr w:rsidR="00B168EA" w14:paraId="47ED845C" w14:textId="77777777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D29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Partial Agre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4B02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.0</w:t>
            </w:r>
          </w:p>
        </w:tc>
      </w:tr>
      <w:tr w:rsidR="00B168EA" w14:paraId="033142C6" w14:textId="77777777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A831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No Agre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59C9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</w:t>
            </w:r>
          </w:p>
        </w:tc>
      </w:tr>
      <w:tr w:rsidR="00B168EA" w14:paraId="7F2D59E3" w14:textId="77777777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55BD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Perfect Agreement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E2CA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85.7</w:t>
            </w:r>
          </w:p>
        </w:tc>
      </w:tr>
      <w:tr w:rsidR="00B168EA" w14:paraId="1ABD39DD" w14:textId="77777777">
        <w:trPr>
          <w:jc w:val="center"/>
        </w:trPr>
        <w:tc>
          <w:tcPr>
            <w:tcW w:w="36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58FF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Overall Agreement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E81C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00.0</w:t>
            </w:r>
          </w:p>
        </w:tc>
      </w:tr>
    </w:tbl>
    <w:p w14:paraId="686195E5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02C05E64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28F1E0E5" w14:textId="77777777" w:rsidR="00B168EA" w:rsidRDefault="003919F2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Cluster Distribution by Method</w:t>
      </w:r>
    </w:p>
    <w:p w14:paraId="624D7E5E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51F5D070" w14:textId="77777777" w:rsidR="00B168EA" w:rsidRDefault="003919F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umber of countries in each cluster by linkage method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440"/>
      </w:tblGrid>
      <w:tr w:rsidR="00B168EA" w14:paraId="73737E33" w14:textId="77777777">
        <w:trPr>
          <w:tblHeader/>
          <w:jc w:val="center"/>
        </w:trPr>
        <w:tc>
          <w:tcPr>
            <w:tcW w:w="28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2EEE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Method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3CEC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Cluster 1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091E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Cluster 2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A682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</w:rPr>
              <w:t>Cluster 3</w:t>
            </w:r>
          </w:p>
        </w:tc>
      </w:tr>
      <w:tr w:rsidR="00B168EA" w14:paraId="0C097716" w14:textId="77777777">
        <w:trPr>
          <w:jc w:val="center"/>
        </w:trPr>
        <w:tc>
          <w:tcPr>
            <w:tcW w:w="28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547B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Average Linkage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ADCD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7760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78E9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  <w:tr w:rsidR="00B168EA" w14:paraId="2D4A1A54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44F5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Complete Link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4D2A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F5C9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FC54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  <w:tr w:rsidR="00B168EA" w14:paraId="60CFF3E6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CD01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Ward's Meth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5396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927B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7596" w14:textId="77777777" w:rsidR="00B168EA" w:rsidRDefault="003919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</w:t>
            </w:r>
          </w:p>
        </w:tc>
      </w:tr>
    </w:tbl>
    <w:p w14:paraId="24CCBADD" w14:textId="77777777" w:rsidR="00B168EA" w:rsidRDefault="00B168EA">
      <w:pPr>
        <w:rPr>
          <w:rFonts w:ascii="Times New Roman" w:hAnsi="Times New Roman" w:cs="Times New Roman"/>
          <w:sz w:val="24"/>
        </w:rPr>
      </w:pPr>
    </w:p>
    <w:p w14:paraId="5D2970DF" w14:textId="77777777" w:rsidR="00B168EA" w:rsidRDefault="003919F2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pretation Notes:</w:t>
      </w:r>
    </w:p>
    <w:p w14:paraId="19DC0AE2" w14:textId="77777777" w:rsidR="00B168EA" w:rsidRDefault="003919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• Perfect agreement: Same cluster assignment across all three methods</w:t>
      </w:r>
    </w:p>
    <w:p w14:paraId="299A3AD9" w14:textId="77777777" w:rsidR="00B168EA" w:rsidRDefault="003919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• Partial agreement: Agreement between two of the three methods</w:t>
      </w:r>
    </w:p>
    <w:p w14:paraId="1CD059E5" w14:textId="77777777" w:rsidR="00B168EA" w:rsidRDefault="003919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• High agreement rates demonstrate robustness of clustering solution</w:t>
      </w:r>
    </w:p>
    <w:p w14:paraId="00156F7A" w14:textId="77777777" w:rsidR="00B168EA" w:rsidRDefault="00B168EA">
      <w:pPr>
        <w:rPr>
          <w:rFonts w:ascii="Times New Roman" w:hAnsi="Times New Roman" w:cs="Times New Roman"/>
          <w:sz w:val="24"/>
        </w:rPr>
      </w:pPr>
    </w:p>
    <w:sectPr w:rsidR="00B16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67845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gxNTllOTJkYWIxZTg3MmMyYmJiNmY2OTYwNzZmZmEifQ=="/>
  </w:docVars>
  <w:rsids>
    <w:rsidRoot w:val="00B168EA"/>
    <w:rsid w:val="002036D9"/>
    <w:rsid w:val="003919F2"/>
    <w:rsid w:val="0074441B"/>
    <w:rsid w:val="00B168EA"/>
    <w:rsid w:val="13890E8B"/>
    <w:rsid w:val="1E653988"/>
    <w:rsid w:val="2E4618EC"/>
    <w:rsid w:val="3E27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964924"/>
  <w15:docId w15:val="{C99AF073-2463-432C-A793-46099C80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ImageCaption"/>
    <w:qFormat/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ndhya Patel</cp:lastModifiedBy>
  <cp:revision>2</cp:revision>
  <dcterms:created xsi:type="dcterms:W3CDTF">2026-06-24T17:16:00Z</dcterms:created>
  <dcterms:modified xsi:type="dcterms:W3CDTF">2026-06-2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744A5F3BE4A44A98E7EEB755D8D515D</vt:lpwstr>
  </property>
</Properties>
</file>